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0D8C" w:rsidRDefault="00036622">
      <w:proofErr w:type="gramStart"/>
      <w:r w:rsidRPr="00036622">
        <w:t>Supplemental Figure S1.</w:t>
      </w:r>
      <w:proofErr w:type="gramEnd"/>
      <w:r w:rsidRPr="00036622">
        <w:t xml:space="preserve"> Bacterial families identified in </w:t>
      </w:r>
      <w:proofErr w:type="spellStart"/>
      <w:r w:rsidRPr="00036622">
        <w:t>fecal</w:t>
      </w:r>
      <w:proofErr w:type="spellEnd"/>
      <w:r w:rsidRPr="00036622">
        <w:t xml:space="preserve"> samples from the 30 men in the study organized by their state of prostate cancer (left) or by their current medication status (right). Stacked bar plots represent the sequence abundances of the 15 most abundant family-level taxa identified in the </w:t>
      </w:r>
      <w:proofErr w:type="spellStart"/>
      <w:r w:rsidRPr="00036622">
        <w:t>fecal</w:t>
      </w:r>
      <w:proofErr w:type="spellEnd"/>
      <w:r w:rsidRPr="00036622">
        <w:t xml:space="preserve"> samples. </w:t>
      </w:r>
      <w:proofErr w:type="spellStart"/>
      <w:r w:rsidRPr="00036622">
        <w:t>Perc</w:t>
      </w:r>
      <w:bookmarkStart w:id="0" w:name="_GoBack"/>
      <w:bookmarkEnd w:id="0"/>
      <w:r w:rsidRPr="00036622">
        <w:t>ent</w:t>
      </w:r>
      <w:proofErr w:type="spellEnd"/>
      <w:r w:rsidRPr="00036622">
        <w:t xml:space="preserve"> sequence abundances given as the number of reads matching a given bacterial family per total reads for that sample.</w:t>
      </w:r>
    </w:p>
    <w:sectPr w:rsidR="00BE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622"/>
    <w:rsid w:val="00036622"/>
    <w:rsid w:val="007D0D73"/>
    <w:rsid w:val="007D46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s, Melissa</dc:creator>
  <cp:lastModifiedBy>Sims, Melissa</cp:lastModifiedBy>
  <cp:revision>1</cp:revision>
  <dcterms:created xsi:type="dcterms:W3CDTF">2018-06-01T13:29:00Z</dcterms:created>
  <dcterms:modified xsi:type="dcterms:W3CDTF">2018-06-01T13:30:00Z</dcterms:modified>
</cp:coreProperties>
</file>